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D291F" w14:textId="77777777" w:rsidR="008275ED" w:rsidRPr="000A43B6" w:rsidRDefault="008275ED" w:rsidP="008275ED">
      <w:pPr>
        <w:spacing w:line="480" w:lineRule="auto"/>
        <w:rPr>
          <w:b/>
          <w:bCs/>
        </w:rPr>
      </w:pPr>
      <w:r w:rsidRPr="000A43B6">
        <w:rPr>
          <w:b/>
          <w:bCs/>
        </w:rPr>
        <w:t xml:space="preserve">Table </w:t>
      </w:r>
      <w:r>
        <w:rPr>
          <w:b/>
          <w:bCs/>
        </w:rPr>
        <w:t>S1</w:t>
      </w:r>
      <w:r w:rsidRPr="000A43B6">
        <w:rPr>
          <w:b/>
          <w:bCs/>
        </w:rPr>
        <w:t>: Antibodies resour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275ED" w:rsidRPr="000A43B6" w14:paraId="1AAD6086" w14:textId="77777777" w:rsidTr="44A39A85">
        <w:tc>
          <w:tcPr>
            <w:tcW w:w="2337" w:type="dxa"/>
          </w:tcPr>
          <w:p w14:paraId="0D3F51BF" w14:textId="77777777" w:rsidR="008275ED" w:rsidRPr="000A43B6" w:rsidRDefault="008275ED" w:rsidP="00A93280">
            <w:pPr>
              <w:spacing w:line="480" w:lineRule="auto"/>
              <w:jc w:val="center"/>
              <w:rPr>
                <w:b/>
                <w:bCs/>
              </w:rPr>
            </w:pPr>
            <w:r w:rsidRPr="000A43B6">
              <w:rPr>
                <w:b/>
                <w:bCs/>
              </w:rPr>
              <w:t>Antibody to:</w:t>
            </w:r>
          </w:p>
        </w:tc>
        <w:tc>
          <w:tcPr>
            <w:tcW w:w="2337" w:type="dxa"/>
          </w:tcPr>
          <w:p w14:paraId="512FCACD" w14:textId="77777777" w:rsidR="008275ED" w:rsidRPr="000A43B6" w:rsidRDefault="008275ED" w:rsidP="00A93280">
            <w:pPr>
              <w:spacing w:line="480" w:lineRule="auto"/>
              <w:jc w:val="center"/>
              <w:rPr>
                <w:b/>
                <w:bCs/>
              </w:rPr>
            </w:pPr>
            <w:r w:rsidRPr="000A43B6">
              <w:rPr>
                <w:b/>
                <w:bCs/>
              </w:rPr>
              <w:t>Host species</w:t>
            </w:r>
          </w:p>
        </w:tc>
        <w:tc>
          <w:tcPr>
            <w:tcW w:w="2338" w:type="dxa"/>
          </w:tcPr>
          <w:p w14:paraId="31840014" w14:textId="77777777" w:rsidR="008275ED" w:rsidRPr="000A43B6" w:rsidRDefault="008275ED" w:rsidP="00A93280">
            <w:pPr>
              <w:spacing w:line="480" w:lineRule="auto"/>
              <w:jc w:val="center"/>
              <w:rPr>
                <w:b/>
                <w:bCs/>
              </w:rPr>
            </w:pPr>
            <w:r w:rsidRPr="000A43B6">
              <w:rPr>
                <w:b/>
                <w:bCs/>
              </w:rPr>
              <w:t>Dilution</w:t>
            </w:r>
          </w:p>
        </w:tc>
        <w:tc>
          <w:tcPr>
            <w:tcW w:w="2338" w:type="dxa"/>
          </w:tcPr>
          <w:p w14:paraId="3003BE6E" w14:textId="77777777" w:rsidR="008275ED" w:rsidRPr="000A43B6" w:rsidRDefault="008275ED" w:rsidP="00A93280">
            <w:pPr>
              <w:spacing w:line="480" w:lineRule="auto"/>
              <w:jc w:val="center"/>
              <w:rPr>
                <w:b/>
                <w:bCs/>
              </w:rPr>
            </w:pPr>
            <w:r w:rsidRPr="000A43B6">
              <w:rPr>
                <w:b/>
                <w:bCs/>
              </w:rPr>
              <w:t>Manufacturer</w:t>
            </w:r>
          </w:p>
        </w:tc>
      </w:tr>
      <w:tr w:rsidR="008275ED" w:rsidRPr="000A43B6" w14:paraId="22C4F4E6" w14:textId="77777777" w:rsidTr="44A39A85">
        <w:tc>
          <w:tcPr>
            <w:tcW w:w="2337" w:type="dxa"/>
          </w:tcPr>
          <w:p w14:paraId="085CB100" w14:textId="77777777" w:rsidR="008275ED" w:rsidRPr="000A43B6" w:rsidRDefault="008275ED" w:rsidP="00A93280">
            <w:pPr>
              <w:spacing w:line="480" w:lineRule="auto"/>
            </w:pPr>
            <w:r w:rsidRPr="000A43B6">
              <w:rPr>
                <w:rFonts w:ascii="Symbol" w:eastAsia="Symbol" w:hAnsi="Symbol" w:cs="Symbol"/>
              </w:rPr>
              <w:t>b</w:t>
            </w:r>
            <w:r w:rsidRPr="000A43B6">
              <w:t>III-Tubulin (clone Tuj-1)</w:t>
            </w:r>
          </w:p>
        </w:tc>
        <w:tc>
          <w:tcPr>
            <w:tcW w:w="2337" w:type="dxa"/>
          </w:tcPr>
          <w:p w14:paraId="66FF08F1" w14:textId="77777777" w:rsidR="008275ED" w:rsidRPr="000A43B6" w:rsidRDefault="008275ED" w:rsidP="00A93280">
            <w:pPr>
              <w:spacing w:line="480" w:lineRule="auto"/>
            </w:pPr>
            <w:r w:rsidRPr="000A43B6">
              <w:t>mouse</w:t>
            </w:r>
          </w:p>
        </w:tc>
        <w:tc>
          <w:tcPr>
            <w:tcW w:w="2338" w:type="dxa"/>
          </w:tcPr>
          <w:p w14:paraId="6106EB60" w14:textId="77777777" w:rsidR="008275ED" w:rsidRPr="000A43B6" w:rsidRDefault="008275ED" w:rsidP="00A93280">
            <w:pPr>
              <w:spacing w:line="480" w:lineRule="auto"/>
            </w:pPr>
            <w:r w:rsidRPr="000A43B6">
              <w:t>1:200</w:t>
            </w:r>
          </w:p>
        </w:tc>
        <w:tc>
          <w:tcPr>
            <w:tcW w:w="2338" w:type="dxa"/>
          </w:tcPr>
          <w:p w14:paraId="6180BC4E" w14:textId="77777777" w:rsidR="008275ED" w:rsidRPr="000A43B6" w:rsidRDefault="008275ED" w:rsidP="00A93280">
            <w:pPr>
              <w:spacing w:line="480" w:lineRule="auto"/>
            </w:pPr>
            <w:r w:rsidRPr="000A43B6">
              <w:t>R&amp;D Systems</w:t>
            </w:r>
          </w:p>
        </w:tc>
      </w:tr>
      <w:tr w:rsidR="008275ED" w:rsidRPr="000A43B6" w14:paraId="7C82DA31" w14:textId="77777777" w:rsidTr="44A39A85">
        <w:tc>
          <w:tcPr>
            <w:tcW w:w="2337" w:type="dxa"/>
          </w:tcPr>
          <w:p w14:paraId="78F3D8FE" w14:textId="77777777" w:rsidR="008275ED" w:rsidRPr="000A43B6" w:rsidRDefault="008275ED" w:rsidP="00A93280">
            <w:pPr>
              <w:spacing w:line="480" w:lineRule="auto"/>
            </w:pPr>
            <w:r w:rsidRPr="000A43B6">
              <w:t>MAP2 (microtubule associated protein 2)</w:t>
            </w:r>
          </w:p>
        </w:tc>
        <w:tc>
          <w:tcPr>
            <w:tcW w:w="2337" w:type="dxa"/>
          </w:tcPr>
          <w:p w14:paraId="3DD88661" w14:textId="77777777" w:rsidR="008275ED" w:rsidRPr="000A43B6" w:rsidRDefault="008275ED" w:rsidP="00A93280">
            <w:pPr>
              <w:spacing w:line="480" w:lineRule="auto"/>
            </w:pPr>
            <w:r w:rsidRPr="000A43B6">
              <w:t>mouse</w:t>
            </w:r>
          </w:p>
        </w:tc>
        <w:tc>
          <w:tcPr>
            <w:tcW w:w="2338" w:type="dxa"/>
          </w:tcPr>
          <w:p w14:paraId="36A805B0" w14:textId="77777777" w:rsidR="008275ED" w:rsidRPr="000A43B6" w:rsidRDefault="008275ED" w:rsidP="00A93280">
            <w:pPr>
              <w:spacing w:line="480" w:lineRule="auto"/>
            </w:pPr>
            <w:r w:rsidRPr="000A43B6">
              <w:t>1:200</w:t>
            </w:r>
          </w:p>
        </w:tc>
        <w:tc>
          <w:tcPr>
            <w:tcW w:w="2338" w:type="dxa"/>
          </w:tcPr>
          <w:p w14:paraId="66EF1198" w14:textId="77777777" w:rsidR="008275ED" w:rsidRPr="000A43B6" w:rsidRDefault="008275ED" w:rsidP="00A93280">
            <w:pPr>
              <w:spacing w:line="480" w:lineRule="auto"/>
            </w:pPr>
            <w:r w:rsidRPr="000A43B6">
              <w:t>Merck</w:t>
            </w:r>
          </w:p>
        </w:tc>
      </w:tr>
      <w:tr w:rsidR="008275ED" w:rsidRPr="000A43B6" w14:paraId="5FB5D379" w14:textId="77777777" w:rsidTr="44A39A85">
        <w:tc>
          <w:tcPr>
            <w:tcW w:w="2337" w:type="dxa"/>
            <w:vAlign w:val="center"/>
          </w:tcPr>
          <w:p w14:paraId="42F9922C" w14:textId="77777777" w:rsidR="008275ED" w:rsidRPr="000A43B6" w:rsidRDefault="008275ED" w:rsidP="00A93280">
            <w:pPr>
              <w:spacing w:line="480" w:lineRule="auto"/>
            </w:pPr>
            <w:r w:rsidRPr="000A43B6">
              <w:t>GFAP (glial fibrillary acidic protein)</w:t>
            </w:r>
          </w:p>
        </w:tc>
        <w:tc>
          <w:tcPr>
            <w:tcW w:w="2337" w:type="dxa"/>
          </w:tcPr>
          <w:p w14:paraId="7B696BEF" w14:textId="77777777" w:rsidR="008275ED" w:rsidRPr="000A43B6" w:rsidRDefault="008275ED" w:rsidP="00A93280">
            <w:pPr>
              <w:spacing w:line="480" w:lineRule="auto"/>
            </w:pPr>
            <w:r w:rsidRPr="000A43B6">
              <w:t>chicken</w:t>
            </w:r>
          </w:p>
        </w:tc>
        <w:tc>
          <w:tcPr>
            <w:tcW w:w="2338" w:type="dxa"/>
          </w:tcPr>
          <w:p w14:paraId="165EBABF" w14:textId="77777777" w:rsidR="008275ED" w:rsidRPr="000A43B6" w:rsidRDefault="008275ED" w:rsidP="00A93280">
            <w:pPr>
              <w:spacing w:line="480" w:lineRule="auto"/>
            </w:pPr>
            <w:r w:rsidRPr="000A43B6">
              <w:t>1:500</w:t>
            </w:r>
          </w:p>
        </w:tc>
        <w:tc>
          <w:tcPr>
            <w:tcW w:w="2338" w:type="dxa"/>
          </w:tcPr>
          <w:p w14:paraId="4B2EDBDF" w14:textId="77777777" w:rsidR="008275ED" w:rsidRPr="000A43B6" w:rsidRDefault="008275ED" w:rsidP="00A93280">
            <w:pPr>
              <w:spacing w:line="480" w:lineRule="auto"/>
            </w:pPr>
            <w:r w:rsidRPr="000A43B6">
              <w:t>Abcam</w:t>
            </w:r>
          </w:p>
        </w:tc>
      </w:tr>
      <w:tr w:rsidR="008275ED" w:rsidRPr="000A43B6" w14:paraId="6E71DF4A" w14:textId="77777777" w:rsidTr="44A39A85">
        <w:tc>
          <w:tcPr>
            <w:tcW w:w="2337" w:type="dxa"/>
          </w:tcPr>
          <w:p w14:paraId="5D7EC483" w14:textId="77777777" w:rsidR="008275ED" w:rsidRPr="000A43B6" w:rsidRDefault="008275ED" w:rsidP="00A93280">
            <w:pPr>
              <w:spacing w:line="480" w:lineRule="auto"/>
            </w:pPr>
            <w:r w:rsidRPr="000A43B6">
              <w:t>SOX2</w:t>
            </w:r>
          </w:p>
        </w:tc>
        <w:tc>
          <w:tcPr>
            <w:tcW w:w="2337" w:type="dxa"/>
          </w:tcPr>
          <w:p w14:paraId="6345C395" w14:textId="77777777" w:rsidR="008275ED" w:rsidRPr="000A43B6" w:rsidRDefault="008275ED" w:rsidP="00A93280">
            <w:pPr>
              <w:spacing w:line="480" w:lineRule="auto"/>
            </w:pPr>
            <w:r w:rsidRPr="000A43B6">
              <w:t>rabbit</w:t>
            </w:r>
          </w:p>
        </w:tc>
        <w:tc>
          <w:tcPr>
            <w:tcW w:w="2338" w:type="dxa"/>
          </w:tcPr>
          <w:p w14:paraId="066D1DD9" w14:textId="77777777" w:rsidR="008275ED" w:rsidRPr="000A43B6" w:rsidRDefault="008275ED" w:rsidP="00A93280">
            <w:pPr>
              <w:spacing w:line="480" w:lineRule="auto"/>
            </w:pPr>
            <w:r w:rsidRPr="000A43B6">
              <w:t>1:200</w:t>
            </w:r>
          </w:p>
        </w:tc>
        <w:tc>
          <w:tcPr>
            <w:tcW w:w="2338" w:type="dxa"/>
          </w:tcPr>
          <w:p w14:paraId="231EC4D5" w14:textId="77777777" w:rsidR="008275ED" w:rsidRPr="000A43B6" w:rsidRDefault="008275ED" w:rsidP="00A93280">
            <w:pPr>
              <w:spacing w:line="480" w:lineRule="auto"/>
            </w:pPr>
            <w:proofErr w:type="spellStart"/>
            <w:r w:rsidRPr="000A43B6">
              <w:t>Bioss</w:t>
            </w:r>
            <w:proofErr w:type="spellEnd"/>
          </w:p>
        </w:tc>
      </w:tr>
      <w:tr w:rsidR="008275ED" w:rsidRPr="000A43B6" w14:paraId="11BE6039" w14:textId="77777777" w:rsidTr="44A39A85">
        <w:tc>
          <w:tcPr>
            <w:tcW w:w="2337" w:type="dxa"/>
          </w:tcPr>
          <w:p w14:paraId="219017C4" w14:textId="77777777" w:rsidR="008275ED" w:rsidRPr="000A43B6" w:rsidRDefault="008275ED" w:rsidP="00A93280">
            <w:pPr>
              <w:spacing w:line="480" w:lineRule="auto"/>
            </w:pPr>
            <w:proofErr w:type="spellStart"/>
            <w:r w:rsidRPr="000A43B6">
              <w:t>Nestin</w:t>
            </w:r>
            <w:proofErr w:type="spellEnd"/>
          </w:p>
        </w:tc>
        <w:tc>
          <w:tcPr>
            <w:tcW w:w="2337" w:type="dxa"/>
          </w:tcPr>
          <w:p w14:paraId="2FEC73AD" w14:textId="77777777" w:rsidR="008275ED" w:rsidRPr="000A43B6" w:rsidRDefault="008275ED" w:rsidP="00A93280">
            <w:pPr>
              <w:spacing w:line="480" w:lineRule="auto"/>
            </w:pPr>
            <w:r w:rsidRPr="000A43B6">
              <w:t>mouse</w:t>
            </w:r>
          </w:p>
        </w:tc>
        <w:tc>
          <w:tcPr>
            <w:tcW w:w="2338" w:type="dxa"/>
          </w:tcPr>
          <w:p w14:paraId="1D1E738A" w14:textId="77777777" w:rsidR="008275ED" w:rsidRPr="000A43B6" w:rsidRDefault="008275ED" w:rsidP="00A93280">
            <w:pPr>
              <w:spacing w:line="480" w:lineRule="auto"/>
            </w:pPr>
            <w:r w:rsidRPr="000A43B6">
              <w:t>1:200</w:t>
            </w:r>
          </w:p>
        </w:tc>
        <w:tc>
          <w:tcPr>
            <w:tcW w:w="2338" w:type="dxa"/>
          </w:tcPr>
          <w:p w14:paraId="344337BF" w14:textId="77777777" w:rsidR="008275ED" w:rsidRPr="000A43B6" w:rsidRDefault="008275ED" w:rsidP="00A93280">
            <w:pPr>
              <w:spacing w:line="480" w:lineRule="auto"/>
            </w:pPr>
            <w:r w:rsidRPr="000A43B6">
              <w:t>R&amp;D Systems</w:t>
            </w:r>
          </w:p>
        </w:tc>
      </w:tr>
      <w:tr w:rsidR="00AD1B6F" w:rsidRPr="000A43B6" w14:paraId="62180A2A" w14:textId="77777777" w:rsidTr="44A39A85">
        <w:tc>
          <w:tcPr>
            <w:tcW w:w="2337" w:type="dxa"/>
          </w:tcPr>
          <w:p w14:paraId="0F42F561" w14:textId="38045382" w:rsidR="00AD1B6F" w:rsidRPr="00EC2907" w:rsidRDefault="44A39A85" w:rsidP="44A39A85">
            <w:pPr>
              <w:spacing w:line="480" w:lineRule="auto"/>
            </w:pPr>
            <w:proofErr w:type="spellStart"/>
            <w:r>
              <w:t>NeuN</w:t>
            </w:r>
            <w:proofErr w:type="spellEnd"/>
          </w:p>
        </w:tc>
        <w:tc>
          <w:tcPr>
            <w:tcW w:w="2337" w:type="dxa"/>
          </w:tcPr>
          <w:p w14:paraId="16CC32A1" w14:textId="2420E3E2" w:rsidR="00AD1B6F" w:rsidRPr="00EC2907" w:rsidRDefault="44A39A85" w:rsidP="44A39A85">
            <w:pPr>
              <w:spacing w:line="480" w:lineRule="auto"/>
            </w:pPr>
            <w:r>
              <w:t>rabbit</w:t>
            </w:r>
          </w:p>
        </w:tc>
        <w:tc>
          <w:tcPr>
            <w:tcW w:w="2338" w:type="dxa"/>
          </w:tcPr>
          <w:p w14:paraId="32BEFA4B" w14:textId="21007E4B" w:rsidR="00AD1B6F" w:rsidRPr="00EC2907" w:rsidRDefault="44A39A85" w:rsidP="44A39A85">
            <w:pPr>
              <w:spacing w:line="480" w:lineRule="auto"/>
            </w:pPr>
            <w:r>
              <w:t>1:200</w:t>
            </w:r>
          </w:p>
        </w:tc>
        <w:tc>
          <w:tcPr>
            <w:tcW w:w="2338" w:type="dxa"/>
          </w:tcPr>
          <w:p w14:paraId="6394E4BD" w14:textId="74CD57D3" w:rsidR="00AD1B6F" w:rsidRPr="00EC2907" w:rsidRDefault="44A39A85" w:rsidP="44A39A85">
            <w:pPr>
              <w:spacing w:line="480" w:lineRule="auto"/>
            </w:pPr>
            <w:proofErr w:type="spellStart"/>
            <w:r>
              <w:t>Proteintech</w:t>
            </w:r>
            <w:proofErr w:type="spellEnd"/>
          </w:p>
        </w:tc>
      </w:tr>
      <w:tr w:rsidR="00AD1B6F" w:rsidRPr="000A43B6" w14:paraId="697A1606" w14:textId="77777777" w:rsidTr="44A39A85">
        <w:tc>
          <w:tcPr>
            <w:tcW w:w="2337" w:type="dxa"/>
          </w:tcPr>
          <w:p w14:paraId="62AE06CA" w14:textId="58FC8537" w:rsidR="00AD1B6F" w:rsidRPr="00EC2907" w:rsidRDefault="44A39A85" w:rsidP="44A39A85">
            <w:pPr>
              <w:spacing w:line="480" w:lineRule="auto"/>
            </w:pPr>
            <w:r>
              <w:t>VGlut1</w:t>
            </w:r>
          </w:p>
        </w:tc>
        <w:tc>
          <w:tcPr>
            <w:tcW w:w="2337" w:type="dxa"/>
          </w:tcPr>
          <w:p w14:paraId="494770D0" w14:textId="25E4D43B" w:rsidR="00AD1B6F" w:rsidRPr="00EC2907" w:rsidRDefault="44A39A85" w:rsidP="44A39A85">
            <w:pPr>
              <w:spacing w:line="480" w:lineRule="auto"/>
            </w:pPr>
            <w:r>
              <w:t>rabbit</w:t>
            </w:r>
          </w:p>
        </w:tc>
        <w:tc>
          <w:tcPr>
            <w:tcW w:w="2338" w:type="dxa"/>
          </w:tcPr>
          <w:p w14:paraId="54BFB7F3" w14:textId="1587DDA5" w:rsidR="00AD1B6F" w:rsidRPr="00EC2907" w:rsidRDefault="44A39A85" w:rsidP="44A39A85">
            <w:pPr>
              <w:spacing w:line="480" w:lineRule="auto"/>
            </w:pPr>
            <w:r>
              <w:t>1:200</w:t>
            </w:r>
          </w:p>
        </w:tc>
        <w:tc>
          <w:tcPr>
            <w:tcW w:w="2338" w:type="dxa"/>
          </w:tcPr>
          <w:p w14:paraId="5A00BDB1" w14:textId="0A4027C3" w:rsidR="00AD1B6F" w:rsidRPr="00EC2907" w:rsidRDefault="44A39A85" w:rsidP="44A39A85">
            <w:pPr>
              <w:spacing w:line="480" w:lineRule="auto"/>
            </w:pPr>
            <w:r>
              <w:t>Sigma-Millipore</w:t>
            </w:r>
          </w:p>
        </w:tc>
      </w:tr>
      <w:tr w:rsidR="00AD1B6F" w:rsidRPr="000A43B6" w14:paraId="4B649C81" w14:textId="77777777" w:rsidTr="44A39A85">
        <w:tc>
          <w:tcPr>
            <w:tcW w:w="2337" w:type="dxa"/>
          </w:tcPr>
          <w:p w14:paraId="207A2270" w14:textId="6A8F873D" w:rsidR="00AD1B6F" w:rsidRPr="00EC2907" w:rsidRDefault="44A39A85" w:rsidP="44A39A85">
            <w:pPr>
              <w:spacing w:line="480" w:lineRule="auto"/>
            </w:pPr>
            <w:r>
              <w:t>VGAT</w:t>
            </w:r>
          </w:p>
        </w:tc>
        <w:tc>
          <w:tcPr>
            <w:tcW w:w="2337" w:type="dxa"/>
          </w:tcPr>
          <w:p w14:paraId="0887E8AD" w14:textId="0CB868CD" w:rsidR="00AD1B6F" w:rsidRPr="00EC2907" w:rsidRDefault="44A39A85" w:rsidP="44A39A85">
            <w:pPr>
              <w:spacing w:line="480" w:lineRule="auto"/>
            </w:pPr>
            <w:r>
              <w:t>rabbit</w:t>
            </w:r>
          </w:p>
        </w:tc>
        <w:tc>
          <w:tcPr>
            <w:tcW w:w="2338" w:type="dxa"/>
          </w:tcPr>
          <w:p w14:paraId="60F5DAFC" w14:textId="56379532" w:rsidR="00AD1B6F" w:rsidRPr="00EC2907" w:rsidRDefault="44A39A85" w:rsidP="44A39A85">
            <w:pPr>
              <w:spacing w:line="480" w:lineRule="auto"/>
            </w:pPr>
            <w:r>
              <w:t>1:100</w:t>
            </w:r>
          </w:p>
        </w:tc>
        <w:tc>
          <w:tcPr>
            <w:tcW w:w="2338" w:type="dxa"/>
          </w:tcPr>
          <w:p w14:paraId="52DEE0D8" w14:textId="50FADBED" w:rsidR="00AD1B6F" w:rsidRPr="00EC2907" w:rsidRDefault="44A39A85" w:rsidP="44A39A85">
            <w:pPr>
              <w:spacing w:line="480" w:lineRule="auto"/>
            </w:pPr>
            <w:proofErr w:type="spellStart"/>
            <w:r>
              <w:t>Proteintech</w:t>
            </w:r>
            <w:proofErr w:type="spellEnd"/>
          </w:p>
        </w:tc>
      </w:tr>
      <w:tr w:rsidR="00AD1B6F" w:rsidRPr="000A43B6" w14:paraId="7F5B8D19" w14:textId="77777777" w:rsidTr="44A39A85">
        <w:tc>
          <w:tcPr>
            <w:tcW w:w="2337" w:type="dxa"/>
          </w:tcPr>
          <w:p w14:paraId="2139CF3E" w14:textId="1F441D75" w:rsidR="00AD1B6F" w:rsidRPr="00EC2907" w:rsidRDefault="44A39A85" w:rsidP="44A39A85">
            <w:pPr>
              <w:spacing w:line="480" w:lineRule="auto"/>
            </w:pPr>
            <w:r>
              <w:t>TH</w:t>
            </w:r>
          </w:p>
        </w:tc>
        <w:tc>
          <w:tcPr>
            <w:tcW w:w="2337" w:type="dxa"/>
          </w:tcPr>
          <w:p w14:paraId="41D04754" w14:textId="0EE33674" w:rsidR="00AD1B6F" w:rsidRPr="00EC2907" w:rsidRDefault="44A39A85" w:rsidP="44A39A85">
            <w:pPr>
              <w:spacing w:line="480" w:lineRule="auto"/>
            </w:pPr>
            <w:r>
              <w:t>mouse</w:t>
            </w:r>
          </w:p>
        </w:tc>
        <w:tc>
          <w:tcPr>
            <w:tcW w:w="2338" w:type="dxa"/>
          </w:tcPr>
          <w:p w14:paraId="6E4D3821" w14:textId="5F8CE5D9" w:rsidR="00AD1B6F" w:rsidRPr="00EC2907" w:rsidRDefault="44A39A85" w:rsidP="44A39A85">
            <w:pPr>
              <w:spacing w:line="480" w:lineRule="auto"/>
            </w:pPr>
            <w:r>
              <w:t>1:100</w:t>
            </w:r>
          </w:p>
        </w:tc>
        <w:tc>
          <w:tcPr>
            <w:tcW w:w="2338" w:type="dxa"/>
          </w:tcPr>
          <w:p w14:paraId="236F494B" w14:textId="42D3F3C1" w:rsidR="00AD1B6F" w:rsidRPr="00EC2907" w:rsidRDefault="44A39A85" w:rsidP="44A39A85">
            <w:pPr>
              <w:spacing w:line="480" w:lineRule="auto"/>
            </w:pPr>
            <w:proofErr w:type="spellStart"/>
            <w:r>
              <w:t>Proteintech</w:t>
            </w:r>
            <w:proofErr w:type="spellEnd"/>
          </w:p>
        </w:tc>
      </w:tr>
      <w:tr w:rsidR="00AD1B6F" w:rsidRPr="000A43B6" w14:paraId="6111B1C5" w14:textId="77777777" w:rsidTr="44A39A85">
        <w:tc>
          <w:tcPr>
            <w:tcW w:w="2337" w:type="dxa"/>
          </w:tcPr>
          <w:p w14:paraId="1129F69D" w14:textId="6CC88846" w:rsidR="00AD1B6F" w:rsidRPr="00EC2907" w:rsidRDefault="44A39A85" w:rsidP="44A39A85">
            <w:pPr>
              <w:spacing w:line="480" w:lineRule="auto"/>
            </w:pPr>
            <w:r>
              <w:t>PSD95</w:t>
            </w:r>
          </w:p>
        </w:tc>
        <w:tc>
          <w:tcPr>
            <w:tcW w:w="2337" w:type="dxa"/>
          </w:tcPr>
          <w:p w14:paraId="11E68E06" w14:textId="632A36C9" w:rsidR="00AD1B6F" w:rsidRPr="00EC2907" w:rsidRDefault="44A39A85" w:rsidP="44A39A85">
            <w:pPr>
              <w:spacing w:line="480" w:lineRule="auto"/>
            </w:pPr>
            <w:r>
              <w:t>rabbit</w:t>
            </w:r>
          </w:p>
        </w:tc>
        <w:tc>
          <w:tcPr>
            <w:tcW w:w="2338" w:type="dxa"/>
          </w:tcPr>
          <w:p w14:paraId="54E33D5E" w14:textId="43EF1825" w:rsidR="00AD1B6F" w:rsidRPr="00EC2907" w:rsidRDefault="44A39A85" w:rsidP="44A39A85">
            <w:pPr>
              <w:spacing w:line="480" w:lineRule="auto"/>
            </w:pPr>
            <w:r>
              <w:t>1:100</w:t>
            </w:r>
          </w:p>
        </w:tc>
        <w:tc>
          <w:tcPr>
            <w:tcW w:w="2338" w:type="dxa"/>
          </w:tcPr>
          <w:p w14:paraId="2CB61A0A" w14:textId="58A2DB71" w:rsidR="00AD1B6F" w:rsidRPr="00EC2907" w:rsidRDefault="44A39A85" w:rsidP="44A39A85">
            <w:pPr>
              <w:spacing w:line="480" w:lineRule="auto"/>
            </w:pPr>
            <w:r>
              <w:t>Abcam</w:t>
            </w:r>
          </w:p>
        </w:tc>
      </w:tr>
      <w:tr w:rsidR="00AD1B6F" w:rsidRPr="000A43B6" w14:paraId="66FFD916" w14:textId="77777777" w:rsidTr="44A39A85">
        <w:tc>
          <w:tcPr>
            <w:tcW w:w="2337" w:type="dxa"/>
          </w:tcPr>
          <w:p w14:paraId="007A0A73" w14:textId="14F46D56" w:rsidR="00AD1B6F" w:rsidRPr="00EC2907" w:rsidRDefault="44A39A85" w:rsidP="44A39A85">
            <w:pPr>
              <w:spacing w:line="480" w:lineRule="auto"/>
            </w:pPr>
            <w:r>
              <w:t>Synaptophysin</w:t>
            </w:r>
          </w:p>
        </w:tc>
        <w:tc>
          <w:tcPr>
            <w:tcW w:w="2337" w:type="dxa"/>
          </w:tcPr>
          <w:p w14:paraId="64EF8689" w14:textId="22C52820" w:rsidR="00AD1B6F" w:rsidRPr="00EC2907" w:rsidRDefault="44A39A85" w:rsidP="44A39A85">
            <w:pPr>
              <w:spacing w:line="480" w:lineRule="auto"/>
            </w:pPr>
            <w:r>
              <w:t>mouse</w:t>
            </w:r>
          </w:p>
        </w:tc>
        <w:tc>
          <w:tcPr>
            <w:tcW w:w="2338" w:type="dxa"/>
          </w:tcPr>
          <w:p w14:paraId="54092EC7" w14:textId="2C3A3280" w:rsidR="00AD1B6F" w:rsidRPr="00EC2907" w:rsidRDefault="44A39A85" w:rsidP="44A39A85">
            <w:pPr>
              <w:spacing w:line="480" w:lineRule="auto"/>
            </w:pPr>
            <w:r>
              <w:t>1:100</w:t>
            </w:r>
          </w:p>
        </w:tc>
        <w:tc>
          <w:tcPr>
            <w:tcW w:w="2338" w:type="dxa"/>
          </w:tcPr>
          <w:p w14:paraId="7F547B01" w14:textId="7FDE923A" w:rsidR="00AD1B6F" w:rsidRPr="00EC2907" w:rsidRDefault="44A39A85" w:rsidP="44A39A85">
            <w:pPr>
              <w:spacing w:line="480" w:lineRule="auto"/>
            </w:pPr>
            <w:r>
              <w:t>Novus Biologicals</w:t>
            </w:r>
          </w:p>
        </w:tc>
      </w:tr>
    </w:tbl>
    <w:p w14:paraId="4F7E2946" w14:textId="77777777" w:rsidR="008275ED" w:rsidRDefault="008275ED" w:rsidP="008275ED"/>
    <w:p w14:paraId="36022F9B" w14:textId="77777777" w:rsidR="008275ED" w:rsidRDefault="008275ED" w:rsidP="008275ED"/>
    <w:p w14:paraId="5D5356BE" w14:textId="77777777" w:rsidR="00F838C1" w:rsidRDefault="00F838C1"/>
    <w:sectPr w:rsidR="00F838C1" w:rsidSect="00AF3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5ED"/>
    <w:rsid w:val="00021AB5"/>
    <w:rsid w:val="00024F74"/>
    <w:rsid w:val="0005188A"/>
    <w:rsid w:val="000526C1"/>
    <w:rsid w:val="00082E99"/>
    <w:rsid w:val="000A2E66"/>
    <w:rsid w:val="000B53C8"/>
    <w:rsid w:val="000C3CFF"/>
    <w:rsid w:val="000D4B64"/>
    <w:rsid w:val="000E40A1"/>
    <w:rsid w:val="00121E10"/>
    <w:rsid w:val="00131268"/>
    <w:rsid w:val="00144E9C"/>
    <w:rsid w:val="00196B84"/>
    <w:rsid w:val="001977AF"/>
    <w:rsid w:val="001C031B"/>
    <w:rsid w:val="001D168D"/>
    <w:rsid w:val="001F2C1B"/>
    <w:rsid w:val="0026658A"/>
    <w:rsid w:val="002D3759"/>
    <w:rsid w:val="002D5BB7"/>
    <w:rsid w:val="002F1BD7"/>
    <w:rsid w:val="002F5380"/>
    <w:rsid w:val="00333712"/>
    <w:rsid w:val="003374E5"/>
    <w:rsid w:val="0034577D"/>
    <w:rsid w:val="0035031E"/>
    <w:rsid w:val="00387093"/>
    <w:rsid w:val="003A155A"/>
    <w:rsid w:val="003C23B0"/>
    <w:rsid w:val="003E06E8"/>
    <w:rsid w:val="00424BA3"/>
    <w:rsid w:val="0043023A"/>
    <w:rsid w:val="0044405E"/>
    <w:rsid w:val="00445D7E"/>
    <w:rsid w:val="00467D35"/>
    <w:rsid w:val="00492B47"/>
    <w:rsid w:val="004C6086"/>
    <w:rsid w:val="004D51D0"/>
    <w:rsid w:val="0052272A"/>
    <w:rsid w:val="0052374F"/>
    <w:rsid w:val="00557C38"/>
    <w:rsid w:val="005733C9"/>
    <w:rsid w:val="005A0FDA"/>
    <w:rsid w:val="005A3A3A"/>
    <w:rsid w:val="005A4372"/>
    <w:rsid w:val="005B3F9C"/>
    <w:rsid w:val="00613856"/>
    <w:rsid w:val="006434E7"/>
    <w:rsid w:val="00644323"/>
    <w:rsid w:val="006977B6"/>
    <w:rsid w:val="006A3612"/>
    <w:rsid w:val="006F00C1"/>
    <w:rsid w:val="00703734"/>
    <w:rsid w:val="00705091"/>
    <w:rsid w:val="0071248C"/>
    <w:rsid w:val="00717D8C"/>
    <w:rsid w:val="007210AF"/>
    <w:rsid w:val="007221A5"/>
    <w:rsid w:val="00725053"/>
    <w:rsid w:val="007963EB"/>
    <w:rsid w:val="007B321A"/>
    <w:rsid w:val="007C7A48"/>
    <w:rsid w:val="007D0CDF"/>
    <w:rsid w:val="007E40CF"/>
    <w:rsid w:val="007E5C9E"/>
    <w:rsid w:val="007F0444"/>
    <w:rsid w:val="008275ED"/>
    <w:rsid w:val="00847A72"/>
    <w:rsid w:val="00877FDD"/>
    <w:rsid w:val="008D7441"/>
    <w:rsid w:val="008E6F96"/>
    <w:rsid w:val="009254DE"/>
    <w:rsid w:val="009336C7"/>
    <w:rsid w:val="00971BDB"/>
    <w:rsid w:val="00971FE6"/>
    <w:rsid w:val="009865EB"/>
    <w:rsid w:val="009943A7"/>
    <w:rsid w:val="009C7041"/>
    <w:rsid w:val="009D2A61"/>
    <w:rsid w:val="009D6482"/>
    <w:rsid w:val="00A12B69"/>
    <w:rsid w:val="00A35DF1"/>
    <w:rsid w:val="00AD1B6F"/>
    <w:rsid w:val="00AD7FCA"/>
    <w:rsid w:val="00AF3171"/>
    <w:rsid w:val="00B14E6F"/>
    <w:rsid w:val="00B53737"/>
    <w:rsid w:val="00B5548E"/>
    <w:rsid w:val="00B74317"/>
    <w:rsid w:val="00B80CC1"/>
    <w:rsid w:val="00B87571"/>
    <w:rsid w:val="00B90536"/>
    <w:rsid w:val="00C00BB2"/>
    <w:rsid w:val="00C02DFC"/>
    <w:rsid w:val="00C16D09"/>
    <w:rsid w:val="00C35CBB"/>
    <w:rsid w:val="00C3738C"/>
    <w:rsid w:val="00C45D5E"/>
    <w:rsid w:val="00C516C8"/>
    <w:rsid w:val="00C60988"/>
    <w:rsid w:val="00C66B5A"/>
    <w:rsid w:val="00C87C52"/>
    <w:rsid w:val="00C931C0"/>
    <w:rsid w:val="00C940D9"/>
    <w:rsid w:val="00CD627E"/>
    <w:rsid w:val="00CE23D1"/>
    <w:rsid w:val="00CE7A76"/>
    <w:rsid w:val="00CF0AEF"/>
    <w:rsid w:val="00D12AED"/>
    <w:rsid w:val="00D41C93"/>
    <w:rsid w:val="00D522B1"/>
    <w:rsid w:val="00D54E4A"/>
    <w:rsid w:val="00D64611"/>
    <w:rsid w:val="00D6581E"/>
    <w:rsid w:val="00D94CF8"/>
    <w:rsid w:val="00DA0945"/>
    <w:rsid w:val="00DA5977"/>
    <w:rsid w:val="00DC12A9"/>
    <w:rsid w:val="00DC5358"/>
    <w:rsid w:val="00DC75A1"/>
    <w:rsid w:val="00DD50EB"/>
    <w:rsid w:val="00E34745"/>
    <w:rsid w:val="00E36D82"/>
    <w:rsid w:val="00E62384"/>
    <w:rsid w:val="00E62FAA"/>
    <w:rsid w:val="00E71283"/>
    <w:rsid w:val="00E835A4"/>
    <w:rsid w:val="00EB5CC7"/>
    <w:rsid w:val="00EC2907"/>
    <w:rsid w:val="00F03E07"/>
    <w:rsid w:val="00F05258"/>
    <w:rsid w:val="00F6793C"/>
    <w:rsid w:val="00F838C1"/>
    <w:rsid w:val="00F839A8"/>
    <w:rsid w:val="00FD5329"/>
    <w:rsid w:val="00FF6C8F"/>
    <w:rsid w:val="44A39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AB519"/>
  <w14:defaultImageDpi w14:val="32767"/>
  <w15:chartTrackingRefBased/>
  <w15:docId w15:val="{B21A9663-FEDF-BF4B-9519-0A7424C3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75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75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5E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, Roberta Souza Dos</dc:creator>
  <cp:keywords/>
  <dc:description/>
  <cp:lastModifiedBy>Ayyavoo, Velpandi</cp:lastModifiedBy>
  <cp:revision>2</cp:revision>
  <cp:lastPrinted>2020-03-24T14:30:00Z</cp:lastPrinted>
  <dcterms:created xsi:type="dcterms:W3CDTF">2020-07-31T00:30:00Z</dcterms:created>
  <dcterms:modified xsi:type="dcterms:W3CDTF">2020-07-31T00:30:00Z</dcterms:modified>
</cp:coreProperties>
</file>